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5DADE" w14:textId="0CF980E6" w:rsidR="00C529E6" w:rsidRPr="0081799C" w:rsidRDefault="00C529E6" w:rsidP="00C529E6">
      <w:pPr>
        <w:rPr>
          <w:rFonts w:ascii="Calibri" w:eastAsia="Calibri" w:hAnsi="Calibri" w:cs="Times New Roman"/>
          <w:b/>
          <w:sz w:val="24"/>
          <w:szCs w:val="24"/>
        </w:rPr>
      </w:pPr>
      <w:r w:rsidRPr="0081799C">
        <w:rPr>
          <w:rFonts w:ascii="Calibri" w:eastAsia="Calibri" w:hAnsi="Calibri" w:cs="Times New Roman"/>
          <w:b/>
          <w:sz w:val="24"/>
          <w:szCs w:val="24"/>
        </w:rPr>
        <w:t xml:space="preserve">Table </w:t>
      </w:r>
      <w:r w:rsidR="00954764">
        <w:rPr>
          <w:rFonts w:ascii="Calibri" w:eastAsia="Calibri" w:hAnsi="Calibri" w:cs="Times New Roman"/>
          <w:b/>
          <w:sz w:val="24"/>
          <w:szCs w:val="24"/>
        </w:rPr>
        <w:t>S</w:t>
      </w:r>
      <w:bookmarkStart w:id="0" w:name="_GoBack"/>
      <w:bookmarkEnd w:id="0"/>
      <w:r w:rsidRPr="0081799C">
        <w:rPr>
          <w:rFonts w:ascii="Calibri" w:eastAsia="Calibri" w:hAnsi="Calibri" w:cs="Times New Roman"/>
          <w:b/>
          <w:sz w:val="24"/>
          <w:szCs w:val="24"/>
        </w:rPr>
        <w:t>4. Online only</w:t>
      </w:r>
      <w:r w:rsidR="0099654A" w:rsidRPr="0081799C">
        <w:rPr>
          <w:rFonts w:ascii="Calibri" w:eastAsia="Calibri" w:hAnsi="Calibri" w:cs="Times New Roman"/>
          <w:b/>
          <w:sz w:val="24"/>
          <w:szCs w:val="24"/>
        </w:rPr>
        <w:t>.</w:t>
      </w:r>
      <w:r w:rsidRPr="0081799C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 w:rsidR="0099654A" w:rsidRPr="0081799C">
        <w:rPr>
          <w:rFonts w:ascii="Calibri" w:eastAsia="Calibri" w:hAnsi="Calibri" w:cs="Times New Roman"/>
          <w:b/>
          <w:sz w:val="24"/>
          <w:szCs w:val="24"/>
        </w:rPr>
        <w:t>A</w:t>
      </w:r>
      <w:r w:rsidRPr="0081799C">
        <w:rPr>
          <w:rFonts w:ascii="Calibri" w:eastAsia="Calibri" w:hAnsi="Calibri" w:cs="Times New Roman"/>
          <w:b/>
          <w:sz w:val="24"/>
          <w:szCs w:val="24"/>
        </w:rPr>
        <w:t>ll results</w:t>
      </w:r>
    </w:p>
    <w:tbl>
      <w:tblPr>
        <w:tblStyle w:val="Almindeligtabel11"/>
        <w:tblW w:w="9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0"/>
        <w:gridCol w:w="1047"/>
        <w:gridCol w:w="1047"/>
        <w:gridCol w:w="1048"/>
        <w:gridCol w:w="1048"/>
        <w:gridCol w:w="1050"/>
        <w:gridCol w:w="1048"/>
        <w:gridCol w:w="6"/>
      </w:tblGrid>
      <w:tr w:rsidR="00C529E6" w:rsidRPr="00C529E6" w14:paraId="15F5ACF9" w14:textId="77777777" w:rsidTr="009048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3D7A1DD6" w14:textId="77777777" w:rsidR="00C529E6" w:rsidRPr="00C529E6" w:rsidRDefault="00C529E6" w:rsidP="00C529E6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da-DK" w:eastAsia="da-DK"/>
              </w:rPr>
            </w:pPr>
          </w:p>
        </w:tc>
        <w:tc>
          <w:tcPr>
            <w:tcW w:w="3144" w:type="dxa"/>
            <w:gridSpan w:val="3"/>
            <w:shd w:val="clear" w:color="auto" w:fill="FFFFFF"/>
            <w:noWrap/>
            <w:hideMark/>
          </w:tcPr>
          <w:p w14:paraId="10D77482" w14:textId="77777777" w:rsidR="00C529E6" w:rsidRPr="00C529E6" w:rsidRDefault="00C529E6" w:rsidP="00C529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LPR*</w:t>
            </w:r>
          </w:p>
        </w:tc>
        <w:tc>
          <w:tcPr>
            <w:tcW w:w="3141" w:type="dxa"/>
            <w:gridSpan w:val="3"/>
            <w:shd w:val="clear" w:color="auto" w:fill="FFFFFF"/>
            <w:noWrap/>
            <w:hideMark/>
          </w:tcPr>
          <w:p w14:paraId="349D69EE" w14:textId="77777777" w:rsidR="00C529E6" w:rsidRPr="00C529E6" w:rsidRDefault="00C529E6" w:rsidP="00C529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linical data</w:t>
            </w:r>
          </w:p>
        </w:tc>
      </w:tr>
      <w:tr w:rsidR="00C529E6" w:rsidRPr="00C529E6" w14:paraId="5CF031F1" w14:textId="77777777" w:rsidTr="009048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0CF99A50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da-DK" w:eastAsia="da-DK"/>
              </w:rPr>
            </w:pPr>
          </w:p>
        </w:tc>
        <w:tc>
          <w:tcPr>
            <w:tcW w:w="1048" w:type="dxa"/>
            <w:shd w:val="clear" w:color="auto" w:fill="FFFFFF"/>
            <w:noWrap/>
            <w:hideMark/>
          </w:tcPr>
          <w:p w14:paraId="5EA197F9" w14:textId="3D740E6A" w:rsidR="00C529E6" w:rsidRPr="00C529E6" w:rsidRDefault="00C5135A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ase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8500C09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ontrol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1EABAA5" w14:textId="663404CC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P</w:t>
            </w:r>
            <w:r w:rsidR="00A93F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-</w:t>
            </w:r>
            <w:r w:rsidRPr="00C529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value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5070BB5" w14:textId="2B7E6A05" w:rsidR="00C529E6" w:rsidRPr="00C529E6" w:rsidRDefault="00C5135A" w:rsidP="00C5135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ases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4A58E855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ontrol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FD5ECF4" w14:textId="74A8FBD2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P</w:t>
            </w:r>
            <w:r w:rsidR="00E017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-</w:t>
            </w:r>
            <w:r w:rsidRPr="00C529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value</w:t>
            </w:r>
          </w:p>
        </w:tc>
      </w:tr>
      <w:tr w:rsidR="00C529E6" w:rsidRPr="00C529E6" w14:paraId="56D8D6AA" w14:textId="77777777" w:rsidTr="00904877">
        <w:trPr>
          <w:gridAfter w:val="1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05B8DA93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Total number of patient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FA5DBB9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73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8EB0307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18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2ADFED93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1048" w:type="dxa"/>
            <w:shd w:val="clear" w:color="auto" w:fill="FFFFFF"/>
            <w:noWrap/>
            <w:hideMark/>
          </w:tcPr>
          <w:p w14:paraId="6BA9E58F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73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6FD891E3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18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261A3E1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C529E6" w:rsidRPr="00C529E6" w14:paraId="014A8B80" w14:textId="77777777" w:rsidTr="009048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57B00F20" w14:textId="11D18ED8" w:rsidR="00C529E6" w:rsidRPr="00F56A77" w:rsidRDefault="00F56A77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56A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atients with at least one relevant event regist</w:t>
            </w:r>
            <w:r w:rsidR="00E017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er</w:t>
            </w:r>
            <w:r w:rsidRPr="00F56A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ed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8411086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73 (100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323AC9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14 (98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5AA1C4E5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1048" w:type="dxa"/>
            <w:shd w:val="clear" w:color="auto" w:fill="FFFFFF"/>
            <w:noWrap/>
            <w:hideMark/>
          </w:tcPr>
          <w:p w14:paraId="0B0B786F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 (84%)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5217FBBC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90 (41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D214B16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C529E6" w:rsidRPr="00C529E6" w14:paraId="270EB9C8" w14:textId="77777777" w:rsidTr="00904877">
        <w:trPr>
          <w:gridAfter w:val="1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23D64E65" w14:textId="4F49EE16" w:rsidR="00C529E6" w:rsidRPr="00C529E6" w:rsidRDefault="003A3F79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Potentially HHT-related diagnose</w:t>
            </w:r>
            <w:r w:rsidR="00D336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s</w:t>
            </w:r>
          </w:p>
        </w:tc>
        <w:tc>
          <w:tcPr>
            <w:tcW w:w="6285" w:type="dxa"/>
            <w:gridSpan w:val="6"/>
            <w:shd w:val="clear" w:color="auto" w:fill="FFFFFF"/>
            <w:noWrap/>
            <w:hideMark/>
          </w:tcPr>
          <w:p w14:paraId="6F8A4890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C529E6" w:rsidRPr="00C529E6" w14:paraId="18E1DD19" w14:textId="77777777" w:rsidTr="009048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7AF9FA74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Non-traumatic bleeding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30A3B4F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4 (60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A92399E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2 (19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6B915CC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586242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7 (64%)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7626AFEE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6 (7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53838A5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</w:tr>
      <w:tr w:rsidR="00C529E6" w:rsidRPr="00C529E6" w14:paraId="7AE9D943" w14:textId="77777777" w:rsidTr="00904877">
        <w:trPr>
          <w:gridAfter w:val="1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2BEBC2AD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acterial infection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E984257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0 (55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235AEC5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84 (38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07E60A7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15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B4EE380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9 (40%)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4C7A8781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1 (28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3AD502F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 0.060</w:t>
            </w:r>
          </w:p>
        </w:tc>
      </w:tr>
      <w:tr w:rsidR="00C529E6" w:rsidRPr="00C529E6" w14:paraId="310A4D03" w14:textId="77777777" w:rsidTr="009048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7840D666" w14:textId="4D750784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Tromboembolism</w:t>
            </w:r>
            <w:r w:rsidR="009C54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A6DF905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8 (11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7F7194C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8 (17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D924256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190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F07D340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9 (12%)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1A4041C0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9 (13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2E273433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 0.831</w:t>
            </w:r>
          </w:p>
        </w:tc>
      </w:tr>
      <w:tr w:rsidR="00C529E6" w:rsidRPr="00C529E6" w14:paraId="0474F489" w14:textId="77777777" w:rsidTr="00904877">
        <w:trPr>
          <w:gridAfter w:val="1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733946AD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Other vascular condition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7594BD6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4 (19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7BF4DA6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8 (22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112AB5A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608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4447191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 (7%)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50C5814C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2 (15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3FE0E3C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82</w:t>
            </w:r>
          </w:p>
        </w:tc>
      </w:tr>
      <w:tr w:rsidR="00C529E6" w:rsidRPr="00C529E6" w14:paraId="71B60F6D" w14:textId="77777777" w:rsidTr="009048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15D5CBFE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PAVM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5FF86CC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 (8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6E30A6F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F144BB7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8A9B460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7 (37%)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31799B52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21486777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</w:tr>
      <w:tr w:rsidR="00C529E6" w:rsidRPr="00C529E6" w14:paraId="1AB1255D" w14:textId="77777777" w:rsidTr="00904877">
        <w:trPr>
          <w:gridAfter w:val="1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707AC893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Other HHT-related contact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16D9289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3 (72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539B513C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8883EDF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DE09CD8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3 (59%)</w:t>
            </w:r>
          </w:p>
        </w:tc>
        <w:tc>
          <w:tcPr>
            <w:tcW w:w="1045" w:type="dxa"/>
            <w:shd w:val="clear" w:color="auto" w:fill="FFFFFF"/>
            <w:noWrap/>
            <w:hideMark/>
          </w:tcPr>
          <w:p w14:paraId="5CEDEE46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2EDACB2C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</w:tr>
      <w:tr w:rsidR="00C529E6" w:rsidRPr="00C529E6" w14:paraId="310A24F6" w14:textId="77777777" w:rsidTr="009048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18F3141D" w14:textId="18DA2C97" w:rsidR="00C529E6" w:rsidRPr="00C529E6" w:rsidRDefault="00AC67B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Non-</w:t>
            </w:r>
            <w:r w:rsidR="00C529E6"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HHT-related conditions</w:t>
            </w:r>
          </w:p>
        </w:tc>
        <w:tc>
          <w:tcPr>
            <w:tcW w:w="1048" w:type="dxa"/>
            <w:shd w:val="clear" w:color="auto" w:fill="FFFFFF"/>
            <w:noWrap/>
          </w:tcPr>
          <w:p w14:paraId="40576045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70 (95%)</w:t>
            </w:r>
          </w:p>
        </w:tc>
        <w:tc>
          <w:tcPr>
            <w:tcW w:w="1048" w:type="dxa"/>
            <w:shd w:val="clear" w:color="auto" w:fill="FFFFFF"/>
          </w:tcPr>
          <w:p w14:paraId="731518B2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10 (96%)</w:t>
            </w:r>
          </w:p>
        </w:tc>
        <w:tc>
          <w:tcPr>
            <w:tcW w:w="1048" w:type="dxa"/>
            <w:shd w:val="clear" w:color="auto" w:fill="FFFFFF"/>
          </w:tcPr>
          <w:p w14:paraId="0B615882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865</w:t>
            </w:r>
          </w:p>
        </w:tc>
        <w:tc>
          <w:tcPr>
            <w:tcW w:w="3141" w:type="dxa"/>
            <w:gridSpan w:val="3"/>
            <w:shd w:val="clear" w:color="auto" w:fill="FFFFFF"/>
          </w:tcPr>
          <w:p w14:paraId="308D1FCF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C529E6" w:rsidRPr="00C529E6" w14:paraId="3CD5EDB4" w14:textId="77777777" w:rsidTr="00904877">
        <w:trPr>
          <w:gridAfter w:val="1"/>
          <w:wAfter w:w="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vAlign w:val="center"/>
            <w:hideMark/>
          </w:tcPr>
          <w:p w14:paraId="6D38C642" w14:textId="623FAC8A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Subgroups of diagnoses</w:t>
            </w:r>
          </w:p>
        </w:tc>
        <w:tc>
          <w:tcPr>
            <w:tcW w:w="6285" w:type="dxa"/>
            <w:gridSpan w:val="6"/>
            <w:shd w:val="clear" w:color="auto" w:fill="FFFFFF"/>
            <w:noWrap/>
            <w:hideMark/>
          </w:tcPr>
          <w:p w14:paraId="361ACA76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ab/>
            </w:r>
            <w:r w:rsidRPr="00C529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ab/>
            </w:r>
          </w:p>
        </w:tc>
      </w:tr>
      <w:tr w:rsidR="0099654A" w:rsidRPr="00C529E6" w14:paraId="69539298" w14:textId="77777777" w:rsidTr="0090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691D019D" w14:textId="07859693" w:rsidR="00C529E6" w:rsidRPr="00C529E6" w:rsidRDefault="00E01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CNS b</w:t>
            </w:r>
            <w:r w:rsidR="00C529E6"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leeding</w:t>
            </w:r>
            <w:r w:rsidR="00BD73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8D3C153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 (7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EAC461A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 (2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20A08B9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32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55FD5A4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 (1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737E258C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 (0.5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49735A14" w14:textId="48B83B5C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49</w:t>
            </w:r>
          </w:p>
        </w:tc>
      </w:tr>
      <w:tr w:rsidR="0099654A" w:rsidRPr="00C529E6" w14:paraId="09C6287B" w14:textId="77777777" w:rsidTr="0090487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19C61124" w14:textId="4BC17107" w:rsidR="00C529E6" w:rsidRPr="00C529E6" w:rsidRDefault="00E017FB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GI b</w:t>
            </w:r>
            <w:r w:rsidR="00BD73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leeding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5E8C5F67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 (7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A34DDA4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 (2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927B3A5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32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3239D54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 (23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785777EE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 (9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4EA0CC30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08</w:t>
            </w:r>
          </w:p>
        </w:tc>
      </w:tr>
      <w:tr w:rsidR="0099654A" w:rsidRPr="00C529E6" w14:paraId="67D7909F" w14:textId="77777777" w:rsidTr="0090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120B9E66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Epistaxi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2C86CDE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7 (37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E057B3B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 (2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3556690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2E4CA43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3 (45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4D4590C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 (1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00D0DDBF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</w:tr>
      <w:tr w:rsidR="0099654A" w:rsidRPr="00C529E6" w14:paraId="0DC71162" w14:textId="77777777" w:rsidTr="0090487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09D11643" w14:textId="1927CD73" w:rsidR="00C529E6" w:rsidRPr="00904877" w:rsidRDefault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904877">
              <w:rPr>
                <w:rFonts w:ascii="Calibri" w:eastAsia="Calibri" w:hAnsi="Calibri" w:cs="Calibri"/>
                <w:sz w:val="18"/>
                <w:szCs w:val="18"/>
              </w:rPr>
              <w:t xml:space="preserve">Other </w:t>
            </w:r>
            <w:r w:rsidR="00E017FB">
              <w:rPr>
                <w:rFonts w:ascii="Calibri" w:eastAsia="Calibri" w:hAnsi="Calibri" w:cs="Calibri"/>
                <w:sz w:val="18"/>
                <w:szCs w:val="18"/>
              </w:rPr>
              <w:t>un</w:t>
            </w:r>
            <w:r w:rsidRPr="00904877">
              <w:rPr>
                <w:rFonts w:ascii="Calibri" w:eastAsia="Calibri" w:hAnsi="Calibri" w:cs="Calibri"/>
                <w:sz w:val="18"/>
                <w:szCs w:val="18"/>
              </w:rPr>
              <w:t>specified bleeding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54FBCB7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7 (23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F07910C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6 (7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05447A8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C4DF11D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4 (33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0527D3C2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 (2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63F37471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</w:tr>
      <w:tr w:rsidR="0099654A" w:rsidRPr="00C529E6" w14:paraId="2330F2A9" w14:textId="77777777" w:rsidTr="0090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28F29985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Possible bleeding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DF850A4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3 (32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A3A8EC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2 (6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385259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5600DB64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6 (22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79ED5FC5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227FFD9B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</w:tr>
      <w:tr w:rsidR="0099654A" w:rsidRPr="00C529E6" w14:paraId="3226ADD5" w14:textId="77777777" w:rsidTr="0090487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27D9FE95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nfections in joints and bone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1087504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 (8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C7E00F4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 (0.5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8F77D10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985A25C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 (7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66B26B33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65C7842D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&lt;0.001</w:t>
            </w:r>
          </w:p>
        </w:tc>
      </w:tr>
      <w:tr w:rsidR="0099654A" w:rsidRPr="00C529E6" w14:paraId="04A17646" w14:textId="77777777" w:rsidTr="0090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10E7850C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nfections in lower airway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CE7C779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4 (19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2DC2395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2 (15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524DCE90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362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DFA5671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5 (21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57D2D549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 (12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4E4D401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51</w:t>
            </w:r>
          </w:p>
        </w:tc>
      </w:tr>
      <w:tr w:rsidR="0099654A" w:rsidRPr="00C529E6" w14:paraId="699FB07D" w14:textId="77777777" w:rsidTr="0090487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414317D2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nfections in wounds and skin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5F5BC90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7 10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F4FC204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6 (7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1D30E43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538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8D6EF18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 (3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389F1B86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4 (6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4AEFB92C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232</w:t>
            </w:r>
          </w:p>
        </w:tc>
      </w:tr>
      <w:tr w:rsidR="0099654A" w:rsidRPr="00C529E6" w14:paraId="51A5ECEF" w14:textId="77777777" w:rsidTr="0090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2E428DA4" w14:textId="7DAD0466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</w:pPr>
            <w:r w:rsidRPr="00C529E6">
              <w:rPr>
                <w:rFonts w:ascii="Calibri" w:eastAsia="Calibri" w:hAnsi="Calibri" w:cs="Calibri"/>
                <w:sz w:val="18"/>
                <w:szCs w:val="18"/>
              </w:rPr>
              <w:t xml:space="preserve">Other </w:t>
            </w:r>
            <w:r w:rsidR="00E017FB">
              <w:rPr>
                <w:rFonts w:ascii="Calibri" w:eastAsia="Calibri" w:hAnsi="Calibri" w:cs="Calibri"/>
                <w:sz w:val="18"/>
                <w:szCs w:val="18"/>
              </w:rPr>
              <w:t>un</w:t>
            </w:r>
            <w:r w:rsidRPr="00C529E6">
              <w:rPr>
                <w:rFonts w:ascii="Calibri" w:eastAsia="Calibri" w:hAnsi="Calibri" w:cs="Calibri"/>
                <w:sz w:val="18"/>
                <w:szCs w:val="18"/>
              </w:rPr>
              <w:t>specified infections</w:t>
            </w: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A40AB70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2 (30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2DFDBFE1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0 (28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AB6EC8F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667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569E1146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4 (19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090996DB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8 (17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4FECFCAA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736</w:t>
            </w:r>
          </w:p>
        </w:tc>
      </w:tr>
      <w:tr w:rsidR="0099654A" w:rsidRPr="00C529E6" w14:paraId="6FD12387" w14:textId="77777777" w:rsidTr="0090487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657F6B3B" w14:textId="0DBFCA8D" w:rsidR="00C529E6" w:rsidRPr="00C529E6" w:rsidRDefault="00E017FB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NS i</w:t>
            </w:r>
            <w:r w:rsidR="00C529E6"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nfections 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441B18A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744E5AE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92C294A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1048" w:type="dxa"/>
            <w:shd w:val="clear" w:color="auto" w:fill="FFFFFF"/>
            <w:noWrap/>
            <w:hideMark/>
          </w:tcPr>
          <w:p w14:paraId="6E38D6FE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159CC9AF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3AF1F858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99654A" w:rsidRPr="00C529E6" w14:paraId="327C151D" w14:textId="77777777" w:rsidTr="0090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454CF0E6" w14:textId="77777777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Sepsi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3C26EF6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 (6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527B12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8 (4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EC4F513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50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4FA98B2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 (6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1CC0A062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7 (3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24D5A087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379</w:t>
            </w:r>
          </w:p>
        </w:tc>
      </w:tr>
      <w:tr w:rsidR="0099654A" w:rsidRPr="00C529E6" w14:paraId="617C1C47" w14:textId="77777777" w:rsidTr="0090487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5D42CA9B" w14:textId="11CA4696" w:rsidR="00C529E6" w:rsidRPr="00C529E6" w:rsidRDefault="00E017FB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CNS </w:t>
            </w:r>
            <w:r w:rsidR="00C529E6"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Thromboembolisms 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6638AAD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 (8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3CBFE0B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1 (10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3DDB4C1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719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B6C11E7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 (7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3BF790D4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7 (8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237BDA8D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791</w:t>
            </w:r>
          </w:p>
        </w:tc>
      </w:tr>
      <w:tr w:rsidR="0099654A" w:rsidRPr="00C529E6" w14:paraId="1B76A333" w14:textId="77777777" w:rsidTr="0090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7155AD73" w14:textId="38D8573D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529E6">
              <w:rPr>
                <w:rFonts w:ascii="Calibri" w:eastAsia="Calibri" w:hAnsi="Calibri" w:cs="Calibri"/>
                <w:sz w:val="18"/>
                <w:szCs w:val="18"/>
              </w:rPr>
              <w:t xml:space="preserve">Other </w:t>
            </w:r>
            <w:r w:rsidR="00E017FB">
              <w:rPr>
                <w:rFonts w:ascii="Calibri" w:eastAsia="Calibri" w:hAnsi="Calibri" w:cs="Calibri"/>
                <w:sz w:val="18"/>
                <w:szCs w:val="18"/>
              </w:rPr>
              <w:t>un</w:t>
            </w:r>
            <w:r w:rsidRPr="00C529E6">
              <w:rPr>
                <w:rFonts w:ascii="Calibri" w:eastAsia="Calibri" w:hAnsi="Calibri" w:cs="Calibri"/>
                <w:sz w:val="18"/>
                <w:szCs w:val="18"/>
              </w:rPr>
              <w:t xml:space="preserve">specified </w:t>
            </w:r>
            <w:proofErr w:type="spellStart"/>
            <w:r w:rsidRPr="00C529E6">
              <w:rPr>
                <w:rFonts w:ascii="Calibri" w:eastAsia="Calibri" w:hAnsi="Calibri" w:cs="Calibri"/>
                <w:sz w:val="18"/>
                <w:szCs w:val="18"/>
              </w:rPr>
              <w:t>tromboembolism</w:t>
            </w:r>
            <w:r w:rsidR="00E017FB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048" w:type="dxa"/>
            <w:shd w:val="clear" w:color="auto" w:fill="FFFFFF"/>
            <w:noWrap/>
            <w:hideMark/>
          </w:tcPr>
          <w:p w14:paraId="7EEC16E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 (4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2386F91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3 (11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0A1CF60E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95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4182B8A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 (7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7E4B064D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6 (7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1F3DA884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889</w:t>
            </w:r>
          </w:p>
        </w:tc>
      </w:tr>
      <w:tr w:rsidR="0099654A" w:rsidRPr="00C529E6" w14:paraId="0F95B6D5" w14:textId="77777777" w:rsidTr="0090487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315FADCD" w14:textId="5E979015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Other </w:t>
            </w:r>
            <w:r w:rsidR="00E017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CNS </w:t>
            </w: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vascular conditions 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E9B55E2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 (4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83A92B8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1 (5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2A1B91F5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746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EBB3A2B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 (3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6FB37F7A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8 (4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542E4EE6" w14:textId="77777777" w:rsidR="00C529E6" w:rsidRPr="00C529E6" w:rsidRDefault="00C529E6" w:rsidP="00C529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706</w:t>
            </w:r>
          </w:p>
        </w:tc>
      </w:tr>
      <w:tr w:rsidR="0099654A" w:rsidRPr="00C529E6" w14:paraId="3EF0DA18" w14:textId="77777777" w:rsidTr="0090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FFFFFF"/>
            <w:noWrap/>
            <w:hideMark/>
          </w:tcPr>
          <w:p w14:paraId="7D93C4B8" w14:textId="6B1574E2" w:rsidR="00C529E6" w:rsidRPr="00C529E6" w:rsidRDefault="00C529E6" w:rsidP="00C5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529E6">
              <w:rPr>
                <w:rFonts w:ascii="Calibri" w:eastAsia="Calibri" w:hAnsi="Calibri" w:cs="Calibri"/>
                <w:sz w:val="18"/>
                <w:szCs w:val="18"/>
              </w:rPr>
              <w:t xml:space="preserve">Other </w:t>
            </w:r>
            <w:r w:rsidR="00E017FB">
              <w:rPr>
                <w:rFonts w:ascii="Calibri" w:eastAsia="Calibri" w:hAnsi="Calibri" w:cs="Calibri"/>
                <w:sz w:val="18"/>
                <w:szCs w:val="18"/>
              </w:rPr>
              <w:t>un</w:t>
            </w:r>
            <w:r w:rsidRPr="00C529E6">
              <w:rPr>
                <w:rFonts w:ascii="Calibri" w:eastAsia="Calibri" w:hAnsi="Calibri" w:cs="Calibri"/>
                <w:sz w:val="18"/>
                <w:szCs w:val="18"/>
              </w:rPr>
              <w:t>specified vascular conditions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28EEC1A7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1 (15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A87F26A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1 (19%)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7C6BC909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471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E0C5A20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 (4%)</w:t>
            </w:r>
          </w:p>
        </w:tc>
        <w:tc>
          <w:tcPr>
            <w:tcW w:w="1050" w:type="dxa"/>
            <w:shd w:val="clear" w:color="auto" w:fill="FFFFFF"/>
            <w:noWrap/>
            <w:hideMark/>
          </w:tcPr>
          <w:p w14:paraId="4AEA6134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6 (12%)</w:t>
            </w:r>
          </w:p>
        </w:tc>
        <w:tc>
          <w:tcPr>
            <w:tcW w:w="1049" w:type="dxa"/>
            <w:gridSpan w:val="2"/>
            <w:shd w:val="clear" w:color="auto" w:fill="FFFFFF"/>
            <w:noWrap/>
            <w:hideMark/>
          </w:tcPr>
          <w:p w14:paraId="1C9FF118" w14:textId="77777777" w:rsidR="00C529E6" w:rsidRPr="00C529E6" w:rsidRDefault="00C529E6" w:rsidP="00C529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C529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.054</w:t>
            </w:r>
          </w:p>
        </w:tc>
      </w:tr>
    </w:tbl>
    <w:p w14:paraId="38EBA349" w14:textId="77777777" w:rsidR="00C529E6" w:rsidRPr="00211646" w:rsidRDefault="00C529E6" w:rsidP="00C529E6">
      <w:pPr>
        <w:rPr>
          <w:rFonts w:ascii="Calibri" w:eastAsia="Calibri" w:hAnsi="Calibri" w:cs="Times New Roman"/>
          <w:sz w:val="18"/>
          <w:szCs w:val="18"/>
          <w:lang w:val="da-DK"/>
        </w:rPr>
      </w:pPr>
      <w:r w:rsidRPr="00211646">
        <w:rPr>
          <w:rFonts w:ascii="Calibri" w:eastAsia="Times New Roman" w:hAnsi="Calibri" w:cs="Times New Roman"/>
          <w:color w:val="000000"/>
          <w:sz w:val="18"/>
          <w:szCs w:val="18"/>
          <w:lang w:val="da-DK" w:eastAsia="da-DK"/>
        </w:rPr>
        <w:t>* LPR: Landspatientregisteret (Danish National Patient Register)</w:t>
      </w:r>
    </w:p>
    <w:p w14:paraId="7C9CFF6A" w14:textId="63E8DA9A" w:rsidR="00A70874" w:rsidRPr="00995DFE" w:rsidRDefault="00211646" w:rsidP="007E310B">
      <w:pPr>
        <w:spacing w:line="480" w:lineRule="auto"/>
      </w:pPr>
      <w:r w:rsidRPr="00211646">
        <w:rPr>
          <w:rFonts w:ascii="Calibri" w:eastAsia="Calibri" w:hAnsi="Calibri" w:cs="Times New Roman"/>
        </w:rPr>
        <w:t xml:space="preserve">First event of a diagnosis including all subgroups. The diagnoses were grouped according to clinical relevance for HHT. </w:t>
      </w:r>
      <w:r w:rsidR="00E017FB">
        <w:rPr>
          <w:rFonts w:ascii="Calibri" w:eastAsia="Calibri" w:hAnsi="Calibri" w:cs="Times New Roman"/>
        </w:rPr>
        <w:t>The t</w:t>
      </w:r>
      <w:r w:rsidRPr="00211646">
        <w:rPr>
          <w:rFonts w:ascii="Calibri" w:eastAsia="Calibri" w:hAnsi="Calibri" w:cs="Times New Roman"/>
        </w:rPr>
        <w:t>ime period covers 1.1.1995-1.1.2015</w:t>
      </w:r>
      <w:r w:rsidR="00F45467">
        <w:rPr>
          <w:rFonts w:ascii="Calibri" w:eastAsia="Calibri" w:hAnsi="Calibri" w:cs="Times New Roman"/>
        </w:rPr>
        <w:t xml:space="preserve"> </w:t>
      </w:r>
      <w:proofErr w:type="gramStart"/>
      <w:r w:rsidR="00F45467">
        <w:rPr>
          <w:rFonts w:ascii="Calibri" w:eastAsia="Calibri" w:hAnsi="Calibri" w:cs="Times New Roman"/>
        </w:rPr>
        <w:t>The</w:t>
      </w:r>
      <w:proofErr w:type="gramEnd"/>
      <w:r w:rsidR="00F45467">
        <w:rPr>
          <w:rFonts w:ascii="Calibri" w:eastAsia="Calibri" w:hAnsi="Calibri" w:cs="Times New Roman"/>
        </w:rPr>
        <w:t xml:space="preserve"> group PAVMs included all patients hospitalised while evaluated for PAVM, in 23 patients PAVM were seen at CT-scan or Pulmonary angiography, while 4 had positive contrast echocardiography, but no PAVM were identified at pulmonary angiography</w:t>
      </w:r>
      <w:r w:rsidR="00BD736E">
        <w:rPr>
          <w:rFonts w:ascii="Calibri" w:eastAsia="Calibri" w:hAnsi="Calibri" w:cs="Times New Roman"/>
        </w:rPr>
        <w:t>.</w:t>
      </w:r>
    </w:p>
    <w:sectPr w:rsidR="00A70874" w:rsidRPr="00995DF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rine">
    <w15:presenceInfo w15:providerId="None" w15:userId="Katr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D6CFE"/>
    <w:rsid w:val="00063B83"/>
    <w:rsid w:val="00211646"/>
    <w:rsid w:val="003125AB"/>
    <w:rsid w:val="003A3F79"/>
    <w:rsid w:val="00581E5F"/>
    <w:rsid w:val="00664D7D"/>
    <w:rsid w:val="006B0267"/>
    <w:rsid w:val="007E310B"/>
    <w:rsid w:val="0081799C"/>
    <w:rsid w:val="008C48C7"/>
    <w:rsid w:val="00904877"/>
    <w:rsid w:val="00954764"/>
    <w:rsid w:val="00962C65"/>
    <w:rsid w:val="00994D3E"/>
    <w:rsid w:val="00995DFE"/>
    <w:rsid w:val="0099654A"/>
    <w:rsid w:val="009C5403"/>
    <w:rsid w:val="00A70874"/>
    <w:rsid w:val="00A93FA6"/>
    <w:rsid w:val="00AC67B6"/>
    <w:rsid w:val="00BD736E"/>
    <w:rsid w:val="00C5135A"/>
    <w:rsid w:val="00C529E6"/>
    <w:rsid w:val="00CD6CFE"/>
    <w:rsid w:val="00D336D7"/>
    <w:rsid w:val="00DA728E"/>
    <w:rsid w:val="00E017FB"/>
    <w:rsid w:val="00F45467"/>
    <w:rsid w:val="00F56519"/>
    <w:rsid w:val="00F5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750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C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6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CFE"/>
    <w:pPr>
      <w:spacing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CFE"/>
    <w:rPr>
      <w:sz w:val="20"/>
      <w:szCs w:val="20"/>
    </w:rPr>
  </w:style>
  <w:style w:type="table" w:customStyle="1" w:styleId="Almindeligtabel11">
    <w:name w:val="Almindelig tabel 11"/>
    <w:basedOn w:val="TableNormal"/>
    <w:uiPriority w:val="41"/>
    <w:rsid w:val="00CD6CF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6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CFE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C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6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CFE"/>
    <w:pPr>
      <w:spacing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CFE"/>
    <w:rPr>
      <w:sz w:val="20"/>
      <w:szCs w:val="20"/>
    </w:rPr>
  </w:style>
  <w:style w:type="table" w:customStyle="1" w:styleId="Almindeligtabel11">
    <w:name w:val="Almindelig tabel 11"/>
    <w:basedOn w:val="TableNormal"/>
    <w:uiPriority w:val="41"/>
    <w:rsid w:val="00CD6CF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6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CF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1823</Characters>
  <Application>Microsoft Office Word</Application>
  <DocSecurity>0</DocSecurity>
  <Lines>202</Lines>
  <Paragraphs>2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UH</Company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e</dc:creator>
  <cp:lastModifiedBy>MATUBLE</cp:lastModifiedBy>
  <cp:revision>3</cp:revision>
  <dcterms:created xsi:type="dcterms:W3CDTF">2018-11-26T23:06:00Z</dcterms:created>
  <dcterms:modified xsi:type="dcterms:W3CDTF">2018-11-28T21:19:00Z</dcterms:modified>
</cp:coreProperties>
</file>